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1"/>
        <w:gridCol w:w="2357"/>
        <w:gridCol w:w="822"/>
        <w:gridCol w:w="882"/>
        <w:gridCol w:w="689"/>
        <w:gridCol w:w="1109"/>
        <w:gridCol w:w="1336"/>
      </w:tblGrid>
      <w:tr w:rsidR="00551B3C" w:rsidRPr="004D291C" w14:paraId="1CED2BC5" w14:textId="5E3BDB95" w:rsidTr="0020655A">
        <w:tc>
          <w:tcPr>
            <w:tcW w:w="1111" w:type="dxa"/>
            <w:vMerge w:val="restart"/>
            <w:tcBorders>
              <w:left w:val="nil"/>
              <w:right w:val="nil"/>
            </w:tcBorders>
            <w:vAlign w:val="center"/>
          </w:tcPr>
          <w:p w14:paraId="4F7E7E25" w14:textId="23CBF5A3" w:rsidR="00551B3C" w:rsidRPr="004D291C" w:rsidRDefault="00551B3C" w:rsidP="0026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357" w:type="dxa"/>
            <w:vMerge w:val="restart"/>
            <w:tcBorders>
              <w:left w:val="nil"/>
              <w:right w:val="nil"/>
            </w:tcBorders>
            <w:vAlign w:val="center"/>
          </w:tcPr>
          <w:p w14:paraId="42BA3326" w14:textId="04532BF0" w:rsidR="00551B3C" w:rsidRPr="004D291C" w:rsidRDefault="00551B3C" w:rsidP="00263F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hAnsi="Times New Roman" w:cs="Times New Roman"/>
                <w:szCs w:val="21"/>
              </w:rPr>
              <w:t>Sequence ID</w:t>
            </w:r>
          </w:p>
        </w:tc>
        <w:tc>
          <w:tcPr>
            <w:tcW w:w="822" w:type="dxa"/>
            <w:vMerge w:val="restart"/>
            <w:tcBorders>
              <w:left w:val="nil"/>
              <w:right w:val="nil"/>
            </w:tcBorders>
            <w:vAlign w:val="center"/>
          </w:tcPr>
          <w:p w14:paraId="7C490D3F" w14:textId="2E73E228" w:rsidR="00551B3C" w:rsidRPr="004D291C" w:rsidRDefault="00551B3C" w:rsidP="004D291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hAnsi="Times New Roman" w:cs="Times New Roman"/>
                <w:szCs w:val="21"/>
              </w:rPr>
              <w:t>ORF length (bp)</w:t>
            </w:r>
          </w:p>
        </w:tc>
        <w:tc>
          <w:tcPr>
            <w:tcW w:w="2680" w:type="dxa"/>
            <w:gridSpan w:val="3"/>
            <w:tcBorders>
              <w:left w:val="nil"/>
              <w:right w:val="nil"/>
            </w:tcBorders>
          </w:tcPr>
          <w:p w14:paraId="06B9B1F8" w14:textId="795667D2" w:rsidR="00551B3C" w:rsidRPr="004D291C" w:rsidRDefault="00551B3C" w:rsidP="00263FF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hAnsi="Times New Roman" w:cs="Times New Roman"/>
                <w:color w:val="000000"/>
                <w:szCs w:val="21"/>
              </w:rPr>
              <w:t>Protein</w:t>
            </w:r>
          </w:p>
        </w:tc>
        <w:tc>
          <w:tcPr>
            <w:tcW w:w="1336" w:type="dxa"/>
            <w:vMerge w:val="restart"/>
            <w:tcBorders>
              <w:left w:val="nil"/>
              <w:right w:val="nil"/>
            </w:tcBorders>
            <w:vAlign w:val="center"/>
          </w:tcPr>
          <w:p w14:paraId="3963CB34" w14:textId="2AD19DEC" w:rsidR="00551B3C" w:rsidRPr="0020655A" w:rsidRDefault="0020655A" w:rsidP="00206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655A">
              <w:rPr>
                <w:rFonts w:ascii="Times New Roman" w:hAnsi="Times New Roman" w:cs="Times New Roman"/>
                <w:szCs w:val="21"/>
              </w:rPr>
              <w:t>S</w:t>
            </w:r>
            <w:r w:rsidRPr="0020655A">
              <w:rPr>
                <w:rFonts w:ascii="Times New Roman" w:hAnsi="Times New Roman" w:cs="Times New Roman"/>
                <w:szCs w:val="21"/>
              </w:rPr>
              <w:t>ubcellular localization</w:t>
            </w:r>
          </w:p>
        </w:tc>
      </w:tr>
      <w:tr w:rsidR="00551B3C" w:rsidRPr="004D291C" w14:paraId="45828827" w14:textId="44776F32" w:rsidTr="0020655A">
        <w:tc>
          <w:tcPr>
            <w:tcW w:w="111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B4F2A4" w14:textId="77777777" w:rsidR="00551B3C" w:rsidRPr="004D291C" w:rsidRDefault="00551B3C" w:rsidP="00263F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5CD61C2" w14:textId="77777777" w:rsidR="00551B3C" w:rsidRPr="004D291C" w:rsidRDefault="00551B3C" w:rsidP="00263F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2C23B2" w14:textId="77777777" w:rsidR="00551B3C" w:rsidRPr="004D291C" w:rsidRDefault="00551B3C" w:rsidP="00263FF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2" w:type="dxa"/>
            <w:tcBorders>
              <w:left w:val="nil"/>
              <w:bottom w:val="single" w:sz="4" w:space="0" w:color="auto"/>
              <w:right w:val="nil"/>
            </w:tcBorders>
          </w:tcPr>
          <w:p w14:paraId="5F6243CC" w14:textId="5E83E4A7" w:rsidR="00551B3C" w:rsidRPr="004D291C" w:rsidRDefault="00551B3C" w:rsidP="00263FF3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hAnsi="Times New Roman" w:cs="Times New Roman"/>
                <w:color w:val="000000"/>
                <w:szCs w:val="21"/>
              </w:rPr>
              <w:t xml:space="preserve">Length (aa) 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CFC4AC" w14:textId="64568216" w:rsidR="00551B3C" w:rsidRPr="004D291C" w:rsidRDefault="00551B3C" w:rsidP="004D29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hAnsi="Times New Roman" w:cs="Times New Roman"/>
                <w:color w:val="000000"/>
                <w:szCs w:val="21"/>
              </w:rPr>
              <w:t>PI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B8D2F9" w14:textId="204BDD75" w:rsidR="00551B3C" w:rsidRPr="004D291C" w:rsidRDefault="00551B3C" w:rsidP="004D291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hAnsi="Times New Roman" w:cs="Times New Roman"/>
                <w:color w:val="000000"/>
                <w:szCs w:val="21"/>
              </w:rPr>
              <w:t>MW (Da)</w:t>
            </w:r>
          </w:p>
        </w:tc>
        <w:tc>
          <w:tcPr>
            <w:tcW w:w="13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19AD2" w14:textId="77777777" w:rsidR="00551B3C" w:rsidRPr="00020BE2" w:rsidRDefault="00551B3C" w:rsidP="00206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F74662" w:rsidRPr="004D291C" w14:paraId="1C1FE04F" w14:textId="33CD32F8" w:rsidTr="00F74662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28F2F" w14:textId="59F1CC2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110586475"/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DBB824" w14:textId="2C3300C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3205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43484" w14:textId="7BA7DC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F73F6" w14:textId="3EEB4C3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06D32" w14:textId="05F88D9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A0648" w14:textId="4827865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719.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93546" w14:textId="0DB2CD4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bookmarkEnd w:id="0"/>
      <w:tr w:rsidR="00F74662" w:rsidRPr="004D291C" w14:paraId="47B59CF2" w14:textId="61EDAED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DECFCC3" w14:textId="3BB122F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971F2" w14:textId="159632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38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53818" w14:textId="25DC756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3C5A8C5" w14:textId="01281E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0E83BF2" w14:textId="54C120E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8509D75" w14:textId="48DA990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917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5899CF" w14:textId="1F79E5B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1900EE0" w14:textId="40118D2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D52CB1B" w14:textId="3E286FC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68076" w14:textId="3054850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0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E472" w14:textId="1C370B1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7DA9805" w14:textId="5617A0E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806D0E9" w14:textId="2D4F53F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8892D00" w14:textId="67AE8D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42.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C606A21" w14:textId="226DD3C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79636B1" w14:textId="19D45BD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E9771DA" w14:textId="357F1FD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7A729" w14:textId="68F4BE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5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D079" w14:textId="6D81754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C4E801B" w14:textId="0DBB043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A9576F4" w14:textId="6A3F79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016542" w14:textId="7296BFE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476.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2D417A8" w14:textId="6A6150C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CBF106C" w14:textId="1D9C45A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8BD1A78" w14:textId="10481C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D22DE" w14:textId="3983FBF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7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7E1B" w14:textId="77FFB8B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D35BB61" w14:textId="101A7D2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16275D1" w14:textId="385F33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94EBD3F" w14:textId="534AFD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71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F27CA72" w14:textId="3264CEF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C6DC785" w14:textId="048E2E3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8E5E6DD" w14:textId="17671D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67C8" w14:textId="69F616C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8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1FAD" w14:textId="2EDD4CF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1C3F647" w14:textId="6A31522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CBF81B" w14:textId="213FBA5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F9F661" w14:textId="6FD7B2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036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8EB8CF" w14:textId="6063B59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DE1E775" w14:textId="4754C11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A8C22E4" w14:textId="20D5908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35C0B" w14:textId="3C16BE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89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EFC52" w14:textId="47DB9A5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872A5F6" w14:textId="138C5E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155B5D7" w14:textId="77AE78E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02DF377" w14:textId="6AFCDDD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230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97FFAFA" w14:textId="6C39302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EDE75C9" w14:textId="5DCC131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E795B6F" w14:textId="4F91295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56267" w14:textId="0EEC7DC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49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CE249" w14:textId="1C7A82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0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CD1CE55" w14:textId="60E4230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7E5551E" w14:textId="63B3388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3FF2940" w14:textId="2827A8B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215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0499F7" w14:textId="68F81B2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64E9113" w14:textId="40937F4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7596B79" w14:textId="21A1D61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D76D" w14:textId="58A017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52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3B99" w14:textId="7957C58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93855F7" w14:textId="67E7479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146C876" w14:textId="12CB40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5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8527A4" w14:textId="5F512DA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103.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587C6CC" w14:textId="1136BE2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28C5817" w14:textId="74E27CC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205F37" w14:textId="10BD608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1AE9A" w14:textId="4C2CBAB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56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419E5" w14:textId="73988F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72238C3" w14:textId="3CCB142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6E8711F" w14:textId="56F309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E489BC3" w14:textId="62F4CF2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24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DA34D0" w14:textId="7C2991D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EC82C43" w14:textId="6128EAE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1C3270" w14:textId="6B04B82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7C27C" w14:textId="2F18B12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71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FA0C" w14:textId="1167D2A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916085" w14:textId="7B011D6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030B712" w14:textId="274299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EBDE9F" w14:textId="4D90524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43.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C86380" w14:textId="61CDD83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0DD2DC0" w14:textId="179E1F9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056F083" w14:textId="615176B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5BA45" w14:textId="0D4532B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83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9307" w14:textId="0ED9FDA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2304298" w14:textId="1DBD271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077A3E6" w14:textId="4D4CEB5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8D790DD" w14:textId="4135CA7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387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82D86BE" w14:textId="30ECF62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FD0F2D7" w14:textId="75970009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030F2D1" w14:textId="32B83CB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0347C" w14:textId="60FE6AA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83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5CDA" w14:textId="7B2BD4A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3D8EEEF" w14:textId="5066596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4533B90" w14:textId="5B9B859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820DD26" w14:textId="565CE83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413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E95161" w14:textId="0DACCC4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0DDC1F4" w14:textId="5DE3D6A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E00FB7F" w14:textId="1B4EAC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D055D" w14:textId="344F26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886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8C8A" w14:textId="57269D7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DB3561D" w14:textId="248B227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3FB510F" w14:textId="18E67E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615A9B" w14:textId="4B45511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147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8AF558F" w14:textId="3926896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9D954D4" w14:textId="497216F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66678B9" w14:textId="5B7F06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204D4" w14:textId="332021B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14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3EFD" w14:textId="31113DA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4AD410F" w14:textId="33FE74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5A5AB6C" w14:textId="5907E6F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FAE394E" w14:textId="59B0B84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091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E77DD6" w14:textId="16720FAF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40F64E6" w14:textId="23D3438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1982DA6" w14:textId="72B9459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BEA9C" w14:textId="48B0685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17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2A15" w14:textId="054E673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5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CF2A8B" w14:textId="77DE8EE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09FD1D7" w14:textId="103420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E41F98C" w14:textId="3FDD9B6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479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D14749" w14:textId="30D0693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0D3297D" w14:textId="49A8A7C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D9E9AE8" w14:textId="32A0607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97777" w14:textId="4DA1CDA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17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117B" w14:textId="18109C7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C008230" w14:textId="182F55D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8F317F" w14:textId="464A55D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26AA89B" w14:textId="5AE6153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775.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39DC5A" w14:textId="4660549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AD772D6" w14:textId="54C75F1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FEB5876" w14:textId="535AAB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553F" w14:textId="58678EB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20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3C6F" w14:textId="6372CD6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975368" w14:textId="54CBE60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8677189" w14:textId="064326C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7B4373" w14:textId="48FF3FD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57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F97822A" w14:textId="789B06B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E823944" w14:textId="726987C8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65D5055" w14:textId="17DAB0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CFDA" w14:textId="3BA8D38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21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CB84" w14:textId="463E5FF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7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FCD6165" w14:textId="2B0C452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51E1C61" w14:textId="204DB8E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33BA63" w14:textId="0786288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119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58AEDAE" w14:textId="6E5E7C9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B918439" w14:textId="4DCD06F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4DB9C41" w14:textId="56C6DB8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62614" w14:textId="25E161F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2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BD83" w14:textId="61F3D95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E4601F6" w14:textId="0BFB624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C61D20" w14:textId="1F5A1E3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5817AF" w14:textId="384501E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616.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9070D8" w14:textId="39DE977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FC282BA" w14:textId="3945DCC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88A248B" w14:textId="52787EA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DE49" w14:textId="73A077E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3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5EAC" w14:textId="62E51C2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90E99E" w14:textId="56C24EC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25F12EA" w14:textId="31CF6D4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4655D8C" w14:textId="3D1B4C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322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8334449" w14:textId="2B660F72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A0BED83" w14:textId="71CF92B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41DDC41" w14:textId="6E25D1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79CC8" w14:textId="3BE05F6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37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5F1B" w14:textId="0A758CD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15B35FE" w14:textId="443A97A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3335166" w14:textId="71B3B4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2C6A745" w14:textId="55071A0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22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3D3DEB" w14:textId="056B400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F530CAE" w14:textId="1F7D318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6A3A6B6" w14:textId="29B992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7215" w14:textId="4F423AE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46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3A91" w14:textId="5AA9B07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BB833A" w14:textId="7185614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2A6048B" w14:textId="2AFD1C5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08EC03" w14:textId="5E1B68E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070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0E18A4B" w14:textId="7E838462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2EBC5B4" w14:textId="078323F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01A34AC" w14:textId="3ADBC8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6C93" w14:textId="1CB902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64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8FED2" w14:textId="3AE35E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064A814" w14:textId="1B190EB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090E41B" w14:textId="76B65ED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8B954E" w14:textId="384DB2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221.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073722" w14:textId="167AA6E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6CC7254" w14:textId="28DAF7F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A0C414F" w14:textId="0097066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795F" w14:textId="3CDE1C2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70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0D27" w14:textId="3FBAD6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3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6704A43" w14:textId="6B3CEC9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CDDD5EA" w14:textId="73AA020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564603A" w14:textId="7C8A87B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794.6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3682FD9" w14:textId="7A60C23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6CF8CB1" w14:textId="7F008599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C4AD183" w14:textId="2FEBB40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475FE" w14:textId="00655E8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71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5E39" w14:textId="7DB23FB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4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60E9F73" w14:textId="6348B14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A07EA9A" w14:textId="388229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BFD808" w14:textId="6863047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562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1242D4" w14:textId="6D07352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8FF5C14" w14:textId="219AAFC9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355176D" w14:textId="4BE77A6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821E" w14:textId="0A4F2E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80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AAB8" w14:textId="3A42E92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F6E04F2" w14:textId="590CBA8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AC0A948" w14:textId="6476060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C2B022D" w14:textId="10C7CC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445.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65673A8" w14:textId="488E371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868A55A" w14:textId="7D9FD25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77C3C1E" w14:textId="1AA50F9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FE00" w14:textId="4954004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41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1B31" w14:textId="33F86F3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F1314CC" w14:textId="66C42C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A11A276" w14:textId="4F8225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192663A" w14:textId="47DA551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691.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7562DEC" w14:textId="12E429D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70F6FF0" w14:textId="402CA58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19C1EED" w14:textId="369B77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2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2A89" w14:textId="053B2C8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415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BABB5" w14:textId="5CD055B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C76E6D7" w14:textId="72696DA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882A6C3" w14:textId="677462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446CD2" w14:textId="3F27B30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907.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BD804F1" w14:textId="56254D8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B73CC0A" w14:textId="7942488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645EDC7" w14:textId="4A27A25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FCFD8" w14:textId="6D8C9E8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418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88AF" w14:textId="3F75568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3A954C1" w14:textId="0100A14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22525EA" w14:textId="4A3A773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2C4584" w14:textId="71796A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487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EE60922" w14:textId="701C37F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F23630E" w14:textId="59F95B4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4679BD6" w14:textId="46AA8B9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2327D" w14:textId="17BA051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90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7C5C4" w14:textId="138534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59AE0AB" w14:textId="3182AE3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A9F29E" w14:textId="0794BD6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CD397D" w14:textId="60A1ACC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48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E30A636" w14:textId="059CE01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0C0E0BB" w14:textId="3B654E8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9BCBA7" w14:textId="5661DF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AF05" w14:textId="03CEE3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4662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1548" w14:textId="784E8D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4E8230E" w14:textId="08486F8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89596E5" w14:textId="21FA30B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DCA9B9E" w14:textId="39E8326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84.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882032F" w14:textId="6E4DC3DF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BF124B7" w14:textId="6EC0E4C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27A21BA" w14:textId="32E7CAE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CB476" w14:textId="015FA71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472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3EF2D" w14:textId="78926FF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0B8929" w14:textId="2CB54C1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F99AE60" w14:textId="07E12E8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5C399D4" w14:textId="21DC601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575.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14D9A3" w14:textId="386022F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07C6846" w14:textId="2FEE497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D1A845A" w14:textId="4D9A909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64E9" w14:textId="3DA9221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491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0DFF" w14:textId="24DD69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15B0D4" w14:textId="08B5AF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52D698A" w14:textId="67B242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36B9A3" w14:textId="11A616B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356.1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3850876" w14:textId="5B2A5FB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531806D" w14:textId="01A2737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B918E5" w14:textId="1C8E4E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D16BA" w14:textId="1A713A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117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DE26B" w14:textId="5D1BFAC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EC3FEA8" w14:textId="6895C3B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00D606E" w14:textId="294A4AF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C3916EE" w14:textId="2DCC58A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866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034FCA4" w14:textId="03A76865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BDA6A72" w14:textId="1BCCF9F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718B8E2" w14:textId="04EBA22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95D23" w14:textId="5EB772C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37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F9E7" w14:textId="1571143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9DE0C3B" w14:textId="57D6F29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687E9E8" w14:textId="6F45759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7254524" w14:textId="24C7F28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802.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19D7A1B" w14:textId="485CADE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5AF5F76" w14:textId="3162125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5324E43" w14:textId="3EBBFF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138AF" w14:textId="4D4F94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68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4AF8" w14:textId="2E214C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900EB2D" w14:textId="446047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34B0A72" w14:textId="73CC227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DC7CDF" w14:textId="0C0846C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101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662D62" w14:textId="26884E2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F35CD4B" w14:textId="5CE7CEA8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3EE13A7" w14:textId="010BBEA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4A2B8" w14:textId="3A9E127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69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33766" w14:textId="4E93329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C113A1" w14:textId="74D715E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1ADD95" w14:textId="63D32FA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B36BA8" w14:textId="2D87D9E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727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3EFFCDD" w14:textId="562A58A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5B64AEB" w14:textId="68C4917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E11981A" w14:textId="5D382E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3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4FFD3" w14:textId="4F6F5C3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07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2E73" w14:textId="0007C86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01DC1BB" w14:textId="76B311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9DCF24" w14:textId="4B6EB3E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120785D" w14:textId="592B4D1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57.4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80D3A47" w14:textId="3198B50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17FFE1C" w14:textId="0E818A8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D650FFB" w14:textId="7E31FF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2FEB4" w14:textId="5F1EEBB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108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2163C" w14:textId="45A00E8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17CB7">
              <w:rPr>
                <w:rFonts w:ascii="Times New Roman" w:hAnsi="Times New Roman" w:cs="Times New Roman"/>
                <w:szCs w:val="21"/>
              </w:rPr>
              <w:t>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56BC348" w14:textId="163AB3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22F5F93" w14:textId="57B794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E7249A4" w14:textId="6375CD7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71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AC9452" w14:textId="4A65684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52DE49C" w14:textId="69C2CC80" w:rsidTr="00F74662"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44760" w14:textId="40452C8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72E120" w14:textId="38CA5CE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236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336BC1" w14:textId="285B301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B0DF" w14:textId="164E0B2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301C0" w14:textId="6055076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F910" w14:textId="4206527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232.5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4BF9" w14:textId="2F5ED92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980E73F" w14:textId="4B6B8ADD" w:rsidTr="00F74662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7E9A6" w14:textId="465C1C8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kERF42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B48E3" w14:textId="56BE7F5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393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82686" w14:textId="4D507C9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23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B878" w14:textId="6B2859B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3D2F9" w14:textId="1A2171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16C34" w14:textId="454F343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845.0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B206A" w14:textId="64BE0AE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9B0160F" w14:textId="60D7846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1344C5B" w14:textId="65281D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0B30" w14:textId="4F0CECB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64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F8E5" w14:textId="23C829A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A803578" w14:textId="10FB4E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39012FD" w14:textId="6A70BF7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3537F2" w14:textId="1F47DFA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222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7006EF7" w14:textId="69B445C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8517303" w14:textId="76ADCEF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34AFA72" w14:textId="3DE2D44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69558" w14:textId="41F62B1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02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C3811" w14:textId="50F20CF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5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0FE1FC" w14:textId="227DA50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D5D330D" w14:textId="5097E8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7C3D89" w14:textId="7A308A7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277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4EB019B" w14:textId="43E6070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01CE96D" w14:textId="46A9394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7B5DD15" w14:textId="1BDFEAE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F41CC" w14:textId="78432F5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08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20C7" w14:textId="70E7FC6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423AD3" w14:textId="1620F8B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ED783E6" w14:textId="0969959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CEBE0D4" w14:textId="77E8287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612.8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0630F4" w14:textId="6AA7D38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3F37A5E" w14:textId="3990DF4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033CE39" w14:textId="447C799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0918" w14:textId="7650A2D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74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8B3E3" w14:textId="0ECBD13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BB9E0F5" w14:textId="33C094E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4F7FA82" w14:textId="6F29755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522F75" w14:textId="6659368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315.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5D26A15" w14:textId="4369FEC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739377A" w14:textId="743C5F7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EAA19F9" w14:textId="0E83F2E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5DA4" w14:textId="770AC88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92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C43E8" w14:textId="3C2703E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65E144" w14:textId="527D690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C7FBA35" w14:textId="3ACECC3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B174830" w14:textId="07826B9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077.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B26A4FB" w14:textId="545F653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B043BFA" w14:textId="249401B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911F539" w14:textId="73BCEFB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96480" w14:textId="32450A5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989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13F57" w14:textId="3FCC85B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37D954" w14:textId="11A629E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699401C" w14:textId="342EF3F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03D4ECA" w14:textId="60A6BD5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958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1346E3" w14:textId="6AB9E74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2D1A670" w14:textId="4793582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C7DC02F" w14:textId="1DAA4A6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4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2B58B" w14:textId="28F51DF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04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9A0B" w14:textId="2433639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2917E46" w14:textId="36E0EB3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2A61AF3" w14:textId="464409C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6495C0" w14:textId="3C8EED6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907.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A94992" w14:textId="78EAB73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4BBEEE7" w14:textId="4B7866D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FEAFFA9" w14:textId="5E8C8B8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EE2AB" w14:textId="50D2070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275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A7FBB" w14:textId="627FD5E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D72F8F5" w14:textId="244D2C0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EC5A88B" w14:textId="330A4A2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FDFB8A8" w14:textId="449458B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42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0E293C" w14:textId="5F8438D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EA6D3BD" w14:textId="6B50C88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8C90715" w14:textId="2465300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19184" w14:textId="58EF45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54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231C" w14:textId="5D3E783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3C7BED1" w14:textId="2B65546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0F03A03" w14:textId="2FC40FB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AEE2FA6" w14:textId="5621CB6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278.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52A9654" w14:textId="6E863572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F795C83" w14:textId="1DD5C48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115CACE" w14:textId="6E4136A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2362C" w14:textId="56DB065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54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52136" w14:textId="409648F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C7C565" w14:textId="435CB5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6EC970C" w14:textId="51ABE7F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D6B7BCD" w14:textId="1507D9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151.9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CE1F2E5" w14:textId="2DBD5B5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376DEC84" w14:textId="7330125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DDEDCF1" w14:textId="2B8F886F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ECABD" w14:textId="3C71C6B8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92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8F8C" w14:textId="60792E8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A43D45C" w14:textId="4F3EBC08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736B9D7" w14:textId="1F775CC1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98466F1" w14:textId="70FF0B19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651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63C2A3D" w14:textId="2CE98471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</w:tr>
      <w:tr w:rsidR="00F74662" w:rsidRPr="004D291C" w14:paraId="374C3824" w14:textId="1D2D143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F1749F1" w14:textId="73E143C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48B1" w14:textId="23F124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00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733C" w14:textId="23FAB6E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B3AA2D5" w14:textId="26B3353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859DA6" w14:textId="6BE97D5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7FD9BBB" w14:textId="68AC31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453.7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56E5D32" w14:textId="2FE18D6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9D07B1B" w14:textId="55FA3CB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2128371" w14:textId="751E60B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28AC" w14:textId="2971DAF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25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FED0" w14:textId="6446944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A16879" w14:textId="08B6959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F31CDE9" w14:textId="3F05938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4B54978" w14:textId="17BC81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85.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F8852E" w14:textId="7AF9DD5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FC3335B" w14:textId="081A3F3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E0F6D9C" w14:textId="0FEA51C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CD95B" w14:textId="2B51336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29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503F" w14:textId="02B4418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F227912" w14:textId="5FBB81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88B8EDE" w14:textId="17F0C00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F4A0A3" w14:textId="4703E17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92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F793B7" w14:textId="5EAD2C4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D1D7F05" w14:textId="41EACDE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E95EEFF" w14:textId="652D37D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E644E" w14:textId="12C48CB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35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02F7" w14:textId="58421BE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88D96AD" w14:textId="62C5646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ADA0F43" w14:textId="089E962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A8861D1" w14:textId="71B4D73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255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7EA5C5A" w14:textId="3489236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F2A2FDA" w14:textId="24E5DA7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F9EB277" w14:textId="1956751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15C4A" w14:textId="24D6A07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39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73A6" w14:textId="7B343FA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5978F61" w14:textId="25BEE68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264618C" w14:textId="604069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FFEDB26" w14:textId="52BE368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303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0F9CA30" w14:textId="0C20A87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A53E099" w14:textId="29CE629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07A9005" w14:textId="58D6B6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5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D0C8" w14:textId="4012A26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750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4EA3" w14:textId="1E7C0F3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9DEB615" w14:textId="5344A3F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FFC0891" w14:textId="7353A02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E15A59" w14:textId="7BA482E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233.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A800F5" w14:textId="5BEBF34F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F541FA2" w14:textId="61399E4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EDC265F" w14:textId="25ED448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EDB8" w14:textId="1A6AB33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89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7233" w14:textId="1860878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3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F1DFDDF" w14:textId="5CD26D1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CA12AB5" w14:textId="3137121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DF01B4C" w14:textId="3219788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276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790923" w14:textId="05E2173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AEE5C75" w14:textId="106088A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94E486B" w14:textId="0A6A9D2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CFE0C" w14:textId="371B95E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905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EFA5" w14:textId="4A3BF1A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8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8F86C40" w14:textId="78B18C4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5DAEE2" w14:textId="4A8ACD3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0B19ED" w14:textId="5F98DFE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442.8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66B80B" w14:textId="4DA2241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56990629" w14:textId="19AF6E3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55DD9A9" w14:textId="38532D6A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3E41C" w14:textId="6A021B90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0461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2FD76" w14:textId="78B26290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EC251EF" w14:textId="34C8088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FCE3542" w14:textId="1312BE99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4DE135A" w14:textId="6539620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663.9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24F7BE" w14:textId="734AB706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</w:tr>
      <w:tr w:rsidR="00F74662" w:rsidRPr="004D291C" w14:paraId="45BF5279" w14:textId="77412F3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78E4203" w14:textId="6DE85E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7553E" w14:textId="067559A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370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F16E" w14:textId="6E7C38C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683F4DC" w14:textId="68D4789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F5564FA" w14:textId="45353D3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A0FA87A" w14:textId="6F54AC6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066.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ABCCF69" w14:textId="7E8A30E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027728D" w14:textId="586DA9D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7CBB310" w14:textId="5EFE2F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551D" w14:textId="58645E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473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0D62" w14:textId="2E9B1DE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E4D25E5" w14:textId="450EA75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0B38C00" w14:textId="376A2C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30E8C41" w14:textId="3BBCEC2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73.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2187306" w14:textId="1684119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3DDDCA9" w14:textId="7F01543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4627C5E" w14:textId="1D9CC5A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E06A" w14:textId="2256BA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517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1A2C" w14:textId="0FD731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57FF7C2" w14:textId="374E934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95084ED" w14:textId="5153705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083B75" w14:textId="6FECA6D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971.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08B42C" w14:textId="63A3ED3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8FB8103" w14:textId="75F4E60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166FB1D" w14:textId="7447755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C5876" w14:textId="746CCA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84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A60F0" w14:textId="4D970FD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6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785A843" w14:textId="7B7B921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94DA58" w14:textId="720267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2895129" w14:textId="02BBC5D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223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F28B577" w14:textId="22D0B15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CFF63CE" w14:textId="67C66ED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391383D" w14:textId="0CA5E4B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76895" w14:textId="534522A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95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EF99" w14:textId="37470FE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A6BA7C2" w14:textId="62EB348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0F9BE3" w14:textId="04D1E10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4DC2836" w14:textId="2478E0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52.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2983648" w14:textId="3B2F7C2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1C2E083B" w14:textId="646736C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CA4948D" w14:textId="1E4FC53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C056" w14:textId="754D0F83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018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6784A" w14:textId="3C3A1398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9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C516895" w14:textId="361B4CF2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A25CA5C" w14:textId="0161CDA5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6D10809" w14:textId="7767526C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679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6AC78B5" w14:textId="6CCEBD51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</w:tr>
      <w:tr w:rsidR="00F74662" w:rsidRPr="004D291C" w14:paraId="0AA7D216" w14:textId="019F957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CFE736F" w14:textId="28591A9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6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F4569" w14:textId="7D5CD77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48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B00D" w14:textId="1B0E7FA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A0CB392" w14:textId="42785F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451C182" w14:textId="258498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79470F" w14:textId="570DDC7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73.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236BF2A" w14:textId="7651442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8479929" w14:textId="69509788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3333BFB" w14:textId="6DC298D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0E98B" w14:textId="5D6E5B5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57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5FC6" w14:textId="1644879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3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3D30672" w14:textId="655F65E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1AB233F" w14:textId="25FB9C5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D740DF0" w14:textId="0F4FB2E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591.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3D22993" w14:textId="26B06F4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EE5F2D1" w14:textId="4091DF3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DCBA616" w14:textId="6DB27CA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A54A" w14:textId="73651C6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722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AEC5" w14:textId="5E131FE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2919FD3" w14:textId="1273B08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7AD1679" w14:textId="3C8597E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6442255" w14:textId="3E180F3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06.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72C3F21" w14:textId="59AA9C7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1CC9E5A" w14:textId="377EB725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6A110E6" w14:textId="08FED66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1FA48" w14:textId="337448E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78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B74E0" w14:textId="1EBB853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A7F6B3F" w14:textId="4D08F08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4240BB" w14:textId="48E7B1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9BA0E8A" w14:textId="0100B60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248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344DE56" w14:textId="014048C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C29A0BA" w14:textId="54123F3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1E38A7C" w14:textId="0F1D4F5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47BD6" w14:textId="727A51E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881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817B" w14:textId="1AF1329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4272320" w14:textId="7C7ED9A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C7B5B7E" w14:textId="16CA029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371B495" w14:textId="03FCA2E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382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B0F0C3F" w14:textId="1A340CA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CDB0395" w14:textId="6B55B7B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407EF4B" w14:textId="59A5618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BD22" w14:textId="389AC0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93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6D42" w14:textId="322FA9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B0B67C0" w14:textId="21A14E2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F98045E" w14:textId="004F70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5EC7F43" w14:textId="04D83C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145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7681E2" w14:textId="59D7064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12E89DF" w14:textId="2761AC2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9254798" w14:textId="23E4172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84B3C" w14:textId="0058E50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3779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B45C3" w14:textId="6981706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0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DA04B8B" w14:textId="79034E4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97ED715" w14:textId="5029F9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20E1452" w14:textId="790B13D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372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916CB21" w14:textId="2919282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0815EAE" w14:textId="2A7BA53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16C0210" w14:textId="6D55DC7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7CF50" w14:textId="11F75BD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379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3669" w14:textId="25C2504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4A927D9" w14:textId="1B8056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86A712C" w14:textId="560066D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6846772" w14:textId="1652A1B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256.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47D8B2A" w14:textId="452530B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2450D07" w14:textId="3F50AAD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E19D9A7" w14:textId="598ACE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CE76" w14:textId="3D2D435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390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04E60" w14:textId="2C2CCE8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EAB739F" w14:textId="23EE5E7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27F5DD3" w14:textId="5A83BF3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3F30EE" w14:textId="2E8E41A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88.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4B6D91E" w14:textId="3EC99A5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EB0E359" w14:textId="45B413A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E1194F7" w14:textId="0C7CBCB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B641" w14:textId="2860921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391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8C05" w14:textId="0FBB36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C605C54" w14:textId="79944C5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7C2EB6B" w14:textId="16B7C3B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CE26BC" w14:textId="46A6DEA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609.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8632A57" w14:textId="5732E39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B4C5140" w14:textId="7F5C0D5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30E9A48" w14:textId="1BD185D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7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AAE6" w14:textId="5008BB9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399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6253A" w14:textId="1C30654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1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A0EFCAA" w14:textId="09BCDEA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BFFAA05" w14:textId="22E3355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2A7EB9" w14:textId="44B140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477.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977C1BC" w14:textId="56528FA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B1C7547" w14:textId="524FEC9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9D6007B" w14:textId="7A11369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4ED1" w14:textId="01683B8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5215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837D" w14:textId="07AB16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4322AE6" w14:textId="4C7ADB7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3A4A73F" w14:textId="7122638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EB11918" w14:textId="4F0FF73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642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F342589" w14:textId="385D7AB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4AB9BFA" w14:textId="6E90D9F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DCBEA2D" w14:textId="16C0DA3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A1D5" w14:textId="7F7FB1C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5735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27EC" w14:textId="499D9D7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D3C3D69" w14:textId="389097E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B0CB337" w14:textId="69B5842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1444F86" w14:textId="044FE0D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786.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6062FAB" w14:textId="7539AD2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FD47C15" w14:textId="765F9EA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68B868E" w14:textId="60D480D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5F365" w14:textId="536084D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583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71C32" w14:textId="3EAF73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F116DFA" w14:textId="5371FE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AB4D20E" w14:textId="1799F7B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5EB52CF" w14:textId="4B981D4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458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55EC85" w14:textId="40B46F82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7154142" w14:textId="745F765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5A903E7" w14:textId="38D5DF5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77954" w14:textId="7FE4CF6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23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5F22" w14:textId="6BDC398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A3C9077" w14:textId="49657A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07EFB7A" w14:textId="5B60860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2822D6A" w14:textId="42BFFCF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044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D4CDC01" w14:textId="6526ACD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AB7F9CD" w14:textId="58A0BC8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5753D4B" w14:textId="07F5D6B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D488E" w14:textId="7D3A45B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266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2F0D" w14:textId="7A98623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9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33AD9CB" w14:textId="480A9BC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C212F1" w14:textId="3FE9A0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75D8B5C" w14:textId="0B999F8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092.8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96E2AD1" w14:textId="17C25D9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BADBECC" w14:textId="026D533F" w:rsidTr="00F74662"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6FBD8" w14:textId="3F90D87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88D86" w14:textId="32CD319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298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A117D" w14:textId="42FC8D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D102" w14:textId="5FF90AB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2972" w14:textId="238E122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ACD97" w14:textId="08EE6DB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321.8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F37A8" w14:textId="168C883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4AA0AD98" w14:textId="43A70279" w:rsidTr="00F74662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D60A5" w14:textId="04F31D1C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kERF86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F146D3" w14:textId="7DB06CB2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4393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DEED" w14:textId="6DDAD51C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68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2EE83" w14:textId="53882101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4C4DA" w14:textId="65DDF7CA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09E95" w14:textId="458319DC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310.9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6AFA6" w14:textId="300C344E" w:rsidR="00617CB7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617CB7" w:rsidRPr="004D291C" w14:paraId="01B6DC74" w14:textId="765D6F6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130768A" w14:textId="7446EB5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04934" w14:textId="5FBF3A0D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99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04CA" w14:textId="7F2E891B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ED59C5D" w14:textId="0D23DCEA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3DC739A" w14:textId="446D980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B4BB04A" w14:textId="327D1EE8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989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986FB02" w14:textId="62FE802C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mitochondria</w:t>
            </w:r>
          </w:p>
        </w:tc>
      </w:tr>
      <w:tr w:rsidR="00617CB7" w:rsidRPr="004D291C" w14:paraId="2DCCD965" w14:textId="4A587808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F341240" w14:textId="4622EFA5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FF5C" w14:textId="45506E7F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163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D62A8" w14:textId="374ECD6A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04EB925" w14:textId="2A62818F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721B2C9" w14:textId="37821B7B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2D483B1" w14:textId="7C20D58B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075.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F01B1EF" w14:textId="400838A2" w:rsidR="00617CB7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nucleus</w:t>
            </w:r>
          </w:p>
        </w:tc>
      </w:tr>
      <w:tr w:rsidR="00617CB7" w:rsidRPr="004D291C" w14:paraId="1D57A12B" w14:textId="3F13EE4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6BCC519" w14:textId="39ABEB02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8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20C8D" w14:textId="136382A5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35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471B" w14:textId="652B380B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99C8E08" w14:textId="18926022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6019DBA" w14:textId="427EB1AC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70CB3B9" w14:textId="1172EB9A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70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A9B698" w14:textId="3A0C17F3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F74662" w:rsidRPr="004D291C" w14:paraId="177AB016" w14:textId="5BCECF0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5CEA3BF" w14:textId="6B97C26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10843035"/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A7E9" w14:textId="380956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40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2611A" w14:textId="4611E4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5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103D28D" w14:textId="6DECB9C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AB13639" w14:textId="10AB648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7A2216" w14:textId="1A0F1D9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889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7E8B894" w14:textId="5FBA8AD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A732782" w14:textId="25FDBD5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8C20CD7" w14:textId="595AE7A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_Hlk110843021"/>
            <w:bookmarkEnd w:id="1"/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36D92" w14:textId="0F76A1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92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4F3C" w14:textId="377208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1CF786E" w14:textId="1DB66C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F4BE050" w14:textId="2B13FFF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E93A6D" w14:textId="63CF115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190.1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2566A16" w14:textId="126DD0D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bookmarkEnd w:id="2"/>
      <w:tr w:rsidR="00F74662" w:rsidRPr="004D291C" w14:paraId="61FF049A" w14:textId="1830848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EBFA41B" w14:textId="551BBAA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7FA4" w14:textId="23D53DC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8277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9CA2" w14:textId="2CC915A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7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85DB59D" w14:textId="51BBC39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E0D1BCF" w14:textId="2B4C093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7F08A85" w14:textId="1F098E9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457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85984F7" w14:textId="19F1CDC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ABC0C7E" w14:textId="3D4EC19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F60848E" w14:textId="46B0380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9F1B0" w14:textId="7162A05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8379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A5F5" w14:textId="394FF4A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E708A9B" w14:textId="5431215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E825E02" w14:textId="3E9F4FE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7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A5D5CC1" w14:textId="5C11793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597.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1665B43" w14:textId="6C7026E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8CDAC63" w14:textId="1EC7C7C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B37EFF9" w14:textId="6FACFE3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ERF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E181E" w14:textId="5AA280F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873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300F" w14:textId="4B691D0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2707E46" w14:textId="23F5CAE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0A92090" w14:textId="7577BA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3532C0D" w14:textId="34110C4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332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148A843" w14:textId="259257E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CB5D5F2" w14:textId="0B6BF34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55B3E9D" w14:textId="273B5C7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DCF0B" w14:textId="6868B27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5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DA2C" w14:textId="327CEC9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9CAA984" w14:textId="392BF77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ED61D7E" w14:textId="66C1684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7366462" w14:textId="24CA095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763.5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761863F" w14:textId="7A43BC17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45E302D" w14:textId="0367FE59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6DD96A8" w14:textId="5765FE8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97AAE" w14:textId="1393DF5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5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4246" w14:textId="77A655E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13F41D5" w14:textId="556BBE6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2CD7062" w14:textId="4F7ABB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E5D1793" w14:textId="500D9EB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326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7955F8B" w14:textId="1393C9E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A8F592E" w14:textId="487F2EB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C6B3405" w14:textId="634E7E3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77F75" w14:textId="2AEBF17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12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16499" w14:textId="433BBA1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B9D2B28" w14:textId="3D9A6DA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78D74D2" w14:textId="12AF811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C78D95" w14:textId="4D42C7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676.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22FE671" w14:textId="27B4523F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935DDF9" w14:textId="12A84D3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5D2190" w14:textId="032B38D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D61B6" w14:textId="389B021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154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A5923" w14:textId="655FFA5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93A5B46" w14:textId="772C29D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ECC51D0" w14:textId="11FC64D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F6B7A0C" w14:textId="62DD146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120.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A76B2E" w14:textId="4BC3F362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806DB94" w14:textId="7AC7BDF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2917B77" w14:textId="5446E9A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A4E30" w14:textId="2DAB745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376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45A0" w14:textId="2E130B6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43A022F" w14:textId="6B8283E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072B6F6" w14:textId="2E4A532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BE1FF2A" w14:textId="5D59E99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707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BD0A3E5" w14:textId="375CCEC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EBEAE9D" w14:textId="6E2C744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A229735" w14:textId="034ACB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88F3" w14:textId="2599D9A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62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8AB3" w14:textId="2BAA6D8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A6C640" w14:textId="6D1C2B1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F105B31" w14:textId="763DECA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1874DC1" w14:textId="2F9CB90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399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A76FF06" w14:textId="7E76139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DE5C291" w14:textId="02225AA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43DC481" w14:textId="4B94CE5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724B" w14:textId="1A3EFB0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64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4A3D" w14:textId="4438A37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C6DD954" w14:textId="4566A8B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3768A5" w14:textId="72D2D4D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1B668F7" w14:textId="613CDBA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417.9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AFB96F8" w14:textId="12D9890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5ECECC8" w14:textId="20DBA90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26611A9" w14:textId="416560D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06A33" w14:textId="7D306F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80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6C5EB" w14:textId="4BE3FAC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ED3CCB2" w14:textId="537CC32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60A581" w14:textId="6FB75A3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CB9FB5D" w14:textId="362C23E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625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F112FE" w14:textId="3E69B16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A05D929" w14:textId="2C7267C0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D44B83C" w14:textId="615990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C87C5" w14:textId="463D801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80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196B1" w14:textId="04176E8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88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B8EBD2D" w14:textId="269BA09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DFC15A6" w14:textId="1F4A88E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AD78B3F" w14:textId="5C0308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456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C03038C" w14:textId="77C84FB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18DAFB7" w14:textId="5AABE0A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D68DB99" w14:textId="5229CC1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D7764" w14:textId="40678E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64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A0600" w14:textId="11F7A4D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5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CE52390" w14:textId="5F19EC2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D922501" w14:textId="1348D25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AA25B1A" w14:textId="6BADEE6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705.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ED776B7" w14:textId="5AA69391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1BF07C4" w14:textId="7AF1F57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39ACCF5" w14:textId="504FAA6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5A5CE" w14:textId="5FD0D66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3794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784C" w14:textId="647B41E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861D8BE" w14:textId="336A034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CC4E8C2" w14:textId="409A9DF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9223E5B" w14:textId="2050442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965.0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F63A04A" w14:textId="4378002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249CECC" w14:textId="1C0915A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899DAD1" w14:textId="690321B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C845A" w14:textId="69BDF4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5597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576B" w14:textId="679C933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60CA532" w14:textId="199220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E2A5CC9" w14:textId="289EB48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A365AE4" w14:textId="6B7FFBA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965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911258" w14:textId="6DAB009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839E9EC" w14:textId="0F798FEA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48F263A" w14:textId="716FEA3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A48CC" w14:textId="374F21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83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B01E" w14:textId="7CC94DD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37C7266" w14:textId="319C4B4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83D8481" w14:textId="1D28284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B110D5A" w14:textId="1F77F5B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170.9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592C499" w14:textId="544320B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1641A340" w14:textId="2A8CEB1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CFCD5D" w14:textId="72E4BEE5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63F54" w14:textId="71C4E977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5866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4B7D" w14:textId="51BC4AA2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234C94F" w14:textId="2ABB74EE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E1BBFCE" w14:textId="7A0E9A1D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99A0F17" w14:textId="5067CD2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496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B238C19" w14:textId="5F483026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</w:tr>
      <w:tr w:rsidR="00F74662" w:rsidRPr="004D291C" w14:paraId="347E5631" w14:textId="1DC2848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F208312" w14:textId="58401A4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14BEA" w14:textId="2A3D5C6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25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A2BF2" w14:textId="3F8809B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8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6D4B7E2" w14:textId="643814B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99F3230" w14:textId="3DAF6D4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B555A85" w14:textId="40C0F89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217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A623895" w14:textId="2EE26B1D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53F26F7" w14:textId="35217F4D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DBD6047" w14:textId="165CF16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372C4" w14:textId="0F0E1A0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27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7D22" w14:textId="60EA45D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A2B301C" w14:textId="094F084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E162D6" w14:textId="0E068A5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22997C38" w14:textId="6350FA1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3427.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11D7846" w14:textId="3F340935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656EACF" w14:textId="429C045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2C6BB88" w14:textId="4D5FECB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51629" w14:textId="2B0882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46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2737" w14:textId="1685389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9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9ED60CA" w14:textId="03C7212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2A7103B" w14:textId="55B1880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6E268205" w14:textId="282F6B8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536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5EB765" w14:textId="4A520FA5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04C1B94" w14:textId="2AAE965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F7ADDBD" w14:textId="388B864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9400" w14:textId="00878A3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63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6C8A" w14:textId="0FD8041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83A7E0" w14:textId="20B8B93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6CC09A0" w14:textId="2E2BD17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C9A2362" w14:textId="0424B4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835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C9D914" w14:textId="492EFB2B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773FF82" w14:textId="08998F7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2CAC05A" w14:textId="7910A6B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21064" w14:textId="6ACF31C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689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A20C" w14:textId="6D22CCE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E047868" w14:textId="2426DD1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C8C03A6" w14:textId="7946ECE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274D74A" w14:textId="28B609F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439.9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06216861" w14:textId="2A666C6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898201E" w14:textId="4AAE01C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81DFEF5" w14:textId="367F9E9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AE9F3" w14:textId="29B4B30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7123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DED2A" w14:textId="6B1B001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10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A002E97" w14:textId="2D85FE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4081187" w14:textId="19789FD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4952423" w14:textId="4C0BA5A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6461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0879733" w14:textId="36586AD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D0185D2" w14:textId="3CC039D2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F14EABA" w14:textId="12E8099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DB485" w14:textId="1444C09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882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308B8" w14:textId="05DEAA0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AF2295F" w14:textId="5E093BB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72A19FF" w14:textId="1459421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5342879" w14:textId="55C663E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507.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5771344" w14:textId="79080E13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F632E11" w14:textId="342AF9B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E77974A" w14:textId="452444B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CF18" w14:textId="2C9CA79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26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A410" w14:textId="4A2E83C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0EB335" w14:textId="2702B3C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7FDD756" w14:textId="4FA873A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03AEB56" w14:textId="4F4A09D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502.3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FBA8512" w14:textId="4510E9C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4402D3D4" w14:textId="618FE81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AEB0457" w14:textId="24ED176E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3FFD" w14:textId="10D6EE35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548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DCA92" w14:textId="75820E9B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2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FC0E79A" w14:textId="39F5F489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681F15D" w14:textId="759497FE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2153E46" w14:textId="3881F13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669.1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8C7B190" w14:textId="4A731FD5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hloroplast</w:t>
            </w:r>
          </w:p>
        </w:tc>
      </w:tr>
      <w:tr w:rsidR="00F74662" w:rsidRPr="004D291C" w14:paraId="4CAE7F30" w14:textId="4FF3E12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B854209" w14:textId="7DA25C0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1AD5" w14:textId="207D154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1009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8FC66" w14:textId="19773BA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3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A7B68A" w14:textId="509806E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612A2AD" w14:textId="349CC1D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3F798D3" w14:textId="725442C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948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A10F745" w14:textId="5ADD162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B711258" w14:textId="57EB000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D52388A" w14:textId="2675C28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FF9C0" w14:textId="79A573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144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CF8A4" w14:textId="0E39674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94B86C5" w14:textId="242522E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7DE938" w14:textId="234AB60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668BEEB" w14:textId="59F8CB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493.6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D6E3229" w14:textId="6EA8CA5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71CCAE77" w14:textId="3787529F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BD9782A" w14:textId="67521F3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38D98" w14:textId="5B3B66A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34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BCBC0" w14:textId="4B3C5CF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8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53843BD2" w14:textId="4BD1770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2F7D48A" w14:textId="766BCA7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8A15F2A" w14:textId="7D3FDD2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278.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5D795DD3" w14:textId="5C67271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9B45BD4" w14:textId="14114D1C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44DEDC3" w14:textId="546BCEB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2649" w14:textId="10DEFA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86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8D32" w14:textId="65C877A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959865C" w14:textId="1CD1602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A847767" w14:textId="7281073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6E56730" w14:textId="28D74CD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138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6C7DC66" w14:textId="7C53CC9C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8205860" w14:textId="6C5F1BDB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733A11E" w14:textId="2726DC5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8D237" w14:textId="553AF4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2902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6B6A" w14:textId="56A42E4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4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8D67669" w14:textId="6378792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68956C3" w14:textId="3D02D70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DD24EA9" w14:textId="24E0CE1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169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7BC827E" w14:textId="35DD776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36B4ECD5" w14:textId="35E6DED6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EB3071" w14:textId="0A12F4A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2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E4987" w14:textId="51BFF3F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400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77DE" w14:textId="738FE1A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DCE3F7D" w14:textId="360DEC7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C666EF4" w14:textId="569DA1C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0BB90F6" w14:textId="1454A36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419.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74FF8105" w14:textId="0C3A98A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B135781" w14:textId="09058F63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5EE7B73" w14:textId="0B44D41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C870" w14:textId="4BFEC93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434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4C7A" w14:textId="71D0ED0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412AB5A" w14:textId="14710B5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B447D07" w14:textId="315E55E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D7D4D82" w14:textId="25B68FF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9953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55A721A" w14:textId="3EFE867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6FB2FA68" w14:textId="69D81E91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010E38E" w14:textId="389E663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8371" w14:textId="087AC45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530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837A" w14:textId="77212CA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549E238" w14:textId="12E02C7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E7864C5" w14:textId="56DE3C0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BEBF05" w14:textId="22C296E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288.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31999B0" w14:textId="4579A0F4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FC07B7F" w14:textId="2829B5D4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03D4E95" w14:textId="104DF91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8C10" w14:textId="68CBD4C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25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04CD" w14:textId="4EBC100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73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3742EEC9" w14:textId="2AA1801C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DCF6558" w14:textId="1883BA8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386FB005" w14:textId="579386E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447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63314507" w14:textId="6620980A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617CB7" w:rsidRPr="004D291C" w14:paraId="00A68598" w14:textId="74321487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64E7C26" w14:textId="062F0976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D7C73" w14:textId="6EAF1B47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78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F590" w14:textId="1FBF2639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828481C" w14:textId="0B3037E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C636038" w14:textId="6DF4F3E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B6F1C89" w14:textId="168DD524" w:rsidR="00617CB7" w:rsidRPr="004D291C" w:rsidRDefault="00617CB7" w:rsidP="00617C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887.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04A69F7" w14:textId="6DF7D545" w:rsidR="00617CB7" w:rsidRPr="00020BE2" w:rsidRDefault="007E509A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  <w:szCs w:val="21"/>
              </w:rPr>
              <w:t>cytoplasm</w:t>
            </w:r>
          </w:p>
        </w:tc>
      </w:tr>
      <w:tr w:rsidR="00F74662" w:rsidRPr="004D291C" w14:paraId="762343E0" w14:textId="01D00A5E" w:rsidTr="00F74662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F5FD92F" w14:textId="43624B3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A60E" w14:textId="4EB66116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17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6574" w14:textId="032A181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0946E6D7" w14:textId="2DEE51E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0127577" w14:textId="2526FF8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5F3101E9" w14:textId="7E22755A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4007.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52A5F43" w14:textId="48115A2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5A691B4C" w14:textId="65956023" w:rsidTr="00F74662"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FD5FF" w14:textId="066EB28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16796" w14:textId="45B7713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477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1FB810" w14:textId="00EB443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9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51E18" w14:textId="0CE5518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06838" w14:textId="1FF67AA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AFC98" w14:textId="061DE2A0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652.8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6048B" w14:textId="5CBB58D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A7569DD" w14:textId="4C391C91" w:rsidTr="00F74662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28C6" w14:textId="13D2617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kAP2-36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ADF890" w14:textId="297F3E3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81164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94D7" w14:textId="5CA39564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21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BBE7E" w14:textId="29C6962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7BF11" w14:textId="4770064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9BA1A" w14:textId="38BDAE6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9002.8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9B8DF" w14:textId="049C05DE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1DBC58B" w14:textId="7E0626D0" w:rsidTr="00F74662">
        <w:trPr>
          <w:trHeight w:val="5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56B04C5" w14:textId="25A07DC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C3CF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AP2-3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2F054" w14:textId="1182D21F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831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A9C9B" w14:textId="0AA717C2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1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186DB33" w14:textId="5640FA17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D93F4CA" w14:textId="655376E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022CB3D" w14:textId="2734F9A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001.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D0BF7AB" w14:textId="7099D110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029EDC08" w14:textId="5F292992" w:rsidTr="00F74662">
        <w:trPr>
          <w:trHeight w:val="5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55C4CDE" w14:textId="236BC0ED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RAV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D9ADE" w14:textId="62C3B8B1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2227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15A8" w14:textId="47472C9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7BEAB428" w14:textId="35F7D8BD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60E5279" w14:textId="7F15619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E7ED42F" w14:textId="3C40543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296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492CA6B2" w14:textId="57F65496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4F7C17FF" w14:textId="5103E0A4" w:rsidTr="00F74662">
        <w:trPr>
          <w:trHeight w:val="5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62A4F7C" w14:textId="66B176DD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RAV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84375" w14:textId="09913871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F_transcript_984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9934" w14:textId="10858E45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25820E20" w14:textId="5C38148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964A641" w14:textId="0A574CE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6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754ABE86" w14:textId="04EAB1A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01.8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1CCDD596" w14:textId="2017EF69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1800EACA" w14:textId="1F87A573" w:rsidTr="00F74662">
        <w:trPr>
          <w:trHeight w:val="50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0E0BD6C" w14:textId="763C0652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RAV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A782" w14:textId="232F0E3C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6500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06CF" w14:textId="6EAFAD8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65C41235" w14:textId="73BE1F68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DFB6162" w14:textId="2931D5E1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1FD3B62F" w14:textId="3F71158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74.8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31E2EAF8" w14:textId="51485EB8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  <w:tr w:rsidR="00F74662" w:rsidRPr="004D291C" w14:paraId="23D45D0C" w14:textId="695CFCCA" w:rsidTr="00F74662">
        <w:trPr>
          <w:trHeight w:val="50"/>
        </w:trPr>
        <w:tc>
          <w:tcPr>
            <w:tcW w:w="1111" w:type="dxa"/>
            <w:tcBorders>
              <w:top w:val="nil"/>
              <w:left w:val="nil"/>
              <w:right w:val="nil"/>
            </w:tcBorders>
          </w:tcPr>
          <w:p w14:paraId="12E982EA" w14:textId="25024E88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B18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kRAV4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bottom"/>
          </w:tcPr>
          <w:p w14:paraId="235013EA" w14:textId="5F41DCB3" w:rsidR="00F74662" w:rsidRPr="004D291C" w:rsidRDefault="00F74662" w:rsidP="00F7466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D291C">
              <w:rPr>
                <w:rFonts w:ascii="Times New Roman" w:eastAsia="等线" w:hAnsi="Times New Roman" w:cs="Times New Roman"/>
                <w:color w:val="000000"/>
                <w:szCs w:val="21"/>
              </w:rPr>
              <w:t>CKM_transcript_7864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18C7BB" w14:textId="64A00FCB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21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14:paraId="1BB334F7" w14:textId="277898CE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</w:tcPr>
          <w:p w14:paraId="4503AE03" w14:textId="2DAE49E9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</w:tcPr>
          <w:p w14:paraId="39379177" w14:textId="22FAD0D3" w:rsidR="00F74662" w:rsidRPr="004D291C" w:rsidRDefault="00F74662" w:rsidP="00F7466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818.84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</w:tcPr>
          <w:p w14:paraId="2F5AC346" w14:textId="60668EEF" w:rsidR="00F74662" w:rsidRPr="00020BE2" w:rsidRDefault="00F74662" w:rsidP="006B1B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0BE2">
              <w:rPr>
                <w:rFonts w:ascii="Times New Roman" w:hAnsi="Times New Roman" w:cs="Times New Roman"/>
              </w:rPr>
              <w:t>nucleus</w:t>
            </w:r>
          </w:p>
        </w:tc>
      </w:tr>
    </w:tbl>
    <w:p w14:paraId="4E41066D" w14:textId="77777777" w:rsidR="00DB1D8A" w:rsidRDefault="00DB1D8A" w:rsidP="004D291C">
      <w:pPr>
        <w:jc w:val="left"/>
      </w:pPr>
    </w:p>
    <w:sectPr w:rsidR="00DB1D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21263" w14:textId="77777777" w:rsidR="004B7B75" w:rsidRDefault="004B7B75" w:rsidP="003C525E">
      <w:r>
        <w:separator/>
      </w:r>
    </w:p>
  </w:endnote>
  <w:endnote w:type="continuationSeparator" w:id="0">
    <w:p w14:paraId="585A2B75" w14:textId="77777777" w:rsidR="004B7B75" w:rsidRDefault="004B7B75" w:rsidP="003C5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C704F" w14:textId="77777777" w:rsidR="004B7B75" w:rsidRDefault="004B7B75" w:rsidP="003C525E">
      <w:r>
        <w:separator/>
      </w:r>
    </w:p>
  </w:footnote>
  <w:footnote w:type="continuationSeparator" w:id="0">
    <w:p w14:paraId="130A1A43" w14:textId="77777777" w:rsidR="004B7B75" w:rsidRDefault="004B7B75" w:rsidP="003C5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65"/>
    <w:rsid w:val="00020BE2"/>
    <w:rsid w:val="000231AE"/>
    <w:rsid w:val="0004442D"/>
    <w:rsid w:val="00053F34"/>
    <w:rsid w:val="000F5BFD"/>
    <w:rsid w:val="001004BA"/>
    <w:rsid w:val="0016289F"/>
    <w:rsid w:val="00181F37"/>
    <w:rsid w:val="0019540B"/>
    <w:rsid w:val="001D7AD9"/>
    <w:rsid w:val="0020655A"/>
    <w:rsid w:val="00233C89"/>
    <w:rsid w:val="00263FF3"/>
    <w:rsid w:val="00275522"/>
    <w:rsid w:val="00334282"/>
    <w:rsid w:val="0039617F"/>
    <w:rsid w:val="003A032C"/>
    <w:rsid w:val="003C525E"/>
    <w:rsid w:val="003E6827"/>
    <w:rsid w:val="004717EA"/>
    <w:rsid w:val="004A2C87"/>
    <w:rsid w:val="004B1848"/>
    <w:rsid w:val="004B45A5"/>
    <w:rsid w:val="004B7B75"/>
    <w:rsid w:val="004D291C"/>
    <w:rsid w:val="00525863"/>
    <w:rsid w:val="00551B3C"/>
    <w:rsid w:val="00594BF5"/>
    <w:rsid w:val="00617CB7"/>
    <w:rsid w:val="00675DCB"/>
    <w:rsid w:val="006B1B27"/>
    <w:rsid w:val="00730DE4"/>
    <w:rsid w:val="0077225E"/>
    <w:rsid w:val="007E509A"/>
    <w:rsid w:val="00884013"/>
    <w:rsid w:val="008E2773"/>
    <w:rsid w:val="0094472D"/>
    <w:rsid w:val="009D2C6C"/>
    <w:rsid w:val="009F62F5"/>
    <w:rsid w:val="00A03965"/>
    <w:rsid w:val="00A24000"/>
    <w:rsid w:val="00A34040"/>
    <w:rsid w:val="00AC3D02"/>
    <w:rsid w:val="00B42D47"/>
    <w:rsid w:val="00BC3CF9"/>
    <w:rsid w:val="00BC6669"/>
    <w:rsid w:val="00C841AC"/>
    <w:rsid w:val="00D62A91"/>
    <w:rsid w:val="00DB1D8A"/>
    <w:rsid w:val="00EC2DBD"/>
    <w:rsid w:val="00EE0D8B"/>
    <w:rsid w:val="00F366E4"/>
    <w:rsid w:val="00F52D67"/>
    <w:rsid w:val="00F74662"/>
    <w:rsid w:val="00F9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62BEE"/>
  <w15:chartTrackingRefBased/>
  <w15:docId w15:val="{055342D9-4195-45D7-B449-6B2ED261F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03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5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52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5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5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7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4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9</TotalTime>
  <Pages>4</Pages>
  <Words>1239</Words>
  <Characters>7065</Characters>
  <Application>Microsoft Office Word</Application>
  <DocSecurity>0</DocSecurity>
  <Lines>58</Lines>
  <Paragraphs>16</Paragraphs>
  <ScaleCrop>false</ScaleCrop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瑞</dc:creator>
  <cp:keywords/>
  <dc:description/>
  <cp:lastModifiedBy>熊 瑞</cp:lastModifiedBy>
  <cp:revision>16</cp:revision>
  <dcterms:created xsi:type="dcterms:W3CDTF">2022-08-05T00:17:00Z</dcterms:created>
  <dcterms:modified xsi:type="dcterms:W3CDTF">2023-04-19T09:06:00Z</dcterms:modified>
</cp:coreProperties>
</file>